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D7650C" w14:textId="1A1D6413" w:rsidR="00D95003" w:rsidRPr="00D95003" w:rsidRDefault="00902FB9" w:rsidP="00D95003">
      <w:pPr>
        <w:spacing w:line="480" w:lineRule="auto"/>
        <w:jc w:val="center"/>
        <w:rPr>
          <w:b/>
          <w:bCs/>
        </w:rPr>
      </w:pPr>
      <w:r w:rsidRPr="00D95003">
        <w:rPr>
          <w:b/>
          <w:bCs/>
        </w:rPr>
        <w:t>Executive Summary</w:t>
      </w:r>
    </w:p>
    <w:p w14:paraId="11A9B5CC" w14:textId="77777777" w:rsidR="00D95003" w:rsidRDefault="00D95003" w:rsidP="00902FB9">
      <w:pPr>
        <w:spacing w:line="480" w:lineRule="auto"/>
      </w:pPr>
    </w:p>
    <w:p w14:paraId="6C2F055A" w14:textId="185DD28B" w:rsidR="00902FB9" w:rsidRDefault="00902FB9" w:rsidP="00902FB9">
      <w:pPr>
        <w:spacing w:line="480" w:lineRule="auto"/>
      </w:pPr>
      <w:r>
        <w:t xml:space="preserve">Fraser JJ, </w:t>
      </w:r>
      <w:proofErr w:type="spellStart"/>
      <w:r>
        <w:t>Schwinder</w:t>
      </w:r>
      <w:proofErr w:type="spellEnd"/>
      <w:r>
        <w:t xml:space="preserve"> EJ, Spaniol ED. </w:t>
      </w:r>
      <w:r w:rsidRPr="00CC5755">
        <w:t xml:space="preserve">Do </w:t>
      </w:r>
      <w:r>
        <w:t xml:space="preserve">intramural </w:t>
      </w:r>
      <w:r w:rsidRPr="00CC5755">
        <w:t xml:space="preserve">career development programs </w:t>
      </w:r>
      <w:r>
        <w:t>provide an advantage to</w:t>
      </w:r>
      <w:r w:rsidRPr="00CC5755">
        <w:t xml:space="preserve"> rehabilitation </w:t>
      </w:r>
      <w:r>
        <w:t xml:space="preserve">scientists applying for merit-review </w:t>
      </w:r>
      <w:r w:rsidRPr="00CC5755">
        <w:t>scientific funding? A retrospective cohort study.</w:t>
      </w:r>
      <w:r w:rsidR="0041690D">
        <w:t xml:space="preserve">  </w:t>
      </w:r>
      <w:r w:rsidR="007A7AF0">
        <w:t>Office of Research &amp; Development, US Department of Veterans Affairs. Unpublished report. 2025.</w:t>
      </w:r>
    </w:p>
    <w:p w14:paraId="61D83CC6" w14:textId="77777777" w:rsidR="00902FB9" w:rsidRDefault="00902FB9" w:rsidP="00902FB9">
      <w:pPr>
        <w:spacing w:line="480" w:lineRule="auto"/>
      </w:pPr>
    </w:p>
    <w:p w14:paraId="20B9BD14" w14:textId="43378A27" w:rsidR="00D95003" w:rsidRDefault="00D95003" w:rsidP="00902FB9">
      <w:pPr>
        <w:spacing w:line="480" w:lineRule="auto"/>
      </w:pPr>
      <w:r>
        <w:rPr>
          <w:b/>
          <w:bCs/>
        </w:rPr>
        <w:t>BLUF</w:t>
      </w:r>
      <w:r w:rsidRPr="00902FB9">
        <w:rPr>
          <w:b/>
          <w:bCs/>
        </w:rPr>
        <w:t>:</w:t>
      </w:r>
      <w:r>
        <w:t xml:space="preserve"> Mid-career and senior rehabilitation scientists with a prior intramural VHA </w:t>
      </w:r>
      <w:r w:rsidRPr="00CC5755">
        <w:t xml:space="preserve">Career </w:t>
      </w:r>
      <w:r>
        <w:t>D</w:t>
      </w:r>
      <w:r w:rsidRPr="00CC5755">
        <w:t xml:space="preserve">evelopment </w:t>
      </w:r>
      <w:r>
        <w:t>A</w:t>
      </w:r>
      <w:r w:rsidRPr="00CC5755">
        <w:t>ward</w:t>
      </w:r>
      <w:r>
        <w:t xml:space="preserve"> had significantly greater odds of obtaining merit-review research funding on their initial application and across the three-cycles compared to their counterparts who did not have this developmental experience.</w:t>
      </w:r>
    </w:p>
    <w:p w14:paraId="1C2E1C99" w14:textId="77777777" w:rsidR="00D95003" w:rsidRDefault="00D95003" w:rsidP="00902FB9">
      <w:pPr>
        <w:spacing w:line="480" w:lineRule="auto"/>
      </w:pPr>
    </w:p>
    <w:p w14:paraId="08F9EFDD" w14:textId="20A5A420" w:rsidR="00902FB9" w:rsidRDefault="00902FB9" w:rsidP="00902FB9">
      <w:pPr>
        <w:spacing w:line="480" w:lineRule="auto"/>
      </w:pPr>
      <w:r w:rsidRPr="00902FB9">
        <w:rPr>
          <w:b/>
          <w:bCs/>
        </w:rPr>
        <w:t>Background:</w:t>
      </w:r>
      <w:r>
        <w:t xml:space="preserve"> The Veterans Health Administration (VHA) offers </w:t>
      </w:r>
      <w:r w:rsidRPr="00CC5755">
        <w:t xml:space="preserve">Career </w:t>
      </w:r>
      <w:r>
        <w:t>D</w:t>
      </w:r>
      <w:r w:rsidRPr="00CC5755">
        <w:t xml:space="preserve">evelopment </w:t>
      </w:r>
      <w:r>
        <w:t>A</w:t>
      </w:r>
      <w:r w:rsidRPr="00CC5755">
        <w:t>wards (CDAs)</w:t>
      </w:r>
      <w:r>
        <w:t xml:space="preserve"> as an intramural funding mechanism through its Office of Research and Development (ORD).  These </w:t>
      </w:r>
      <w:r w:rsidRPr="00CC5755">
        <w:t xml:space="preserve">awards </w:t>
      </w:r>
      <w:r>
        <w:t xml:space="preserve">provide </w:t>
      </w:r>
      <w:r w:rsidRPr="00CC5755">
        <w:t>early</w:t>
      </w:r>
      <w:r>
        <w:t>-</w:t>
      </w:r>
      <w:r w:rsidRPr="00CC5755">
        <w:t xml:space="preserve">career scientists </w:t>
      </w:r>
      <w:r>
        <w:t xml:space="preserve">(including clinicians and non-clinician) protected time for continued didactic and experiential training in a </w:t>
      </w:r>
      <w:r w:rsidRPr="00CC5755">
        <w:t>structured mentored research</w:t>
      </w:r>
      <w:r>
        <w:t xml:space="preserve"> program. While the importance of rehabilitation scientists</w:t>
      </w:r>
      <w:r w:rsidRPr="008E3D69">
        <w:t xml:space="preserve"> </w:t>
      </w:r>
      <w:r>
        <w:t>participating in career development programs have been articulated in commentary</w:t>
      </w:r>
      <w:r>
        <w:fldChar w:fldCharType="begin"/>
      </w:r>
      <w:r w:rsidR="00D95003">
        <w:instrText xml:space="preserve"> ADDIN ZOTERO_ITEM CSL_CITATION {"citationID":"PUJnwqds","properties":{"formattedCitation":"\\super 1,2\\nosupersub{}","plainCitation":"1,2","noteIndex":0},"citationItems":[{"id":7929,"uris":["http://zotero.org/users/2066776/items/HVQH33YB"],"itemData":{"id":7929,"type":"article-journal","abstract":"Context:\n              The National Institutes of Health's Clinical and Translational Science Award initiative is designed to establish and promote academic centers of clinical and translational science (CTS) that are empowered to train and advance multi- and interdisciplinary investigators and research teams to apply new scientific knowledge and techniques to enhance patient care. Among the key components of a full-service center for CTS is an educational platform to support research training in CTS. Educational objectives and resources available to support the career development of the clinical and translational scientists, including clinical research education, mentored research training, and career development support, are described.\n            \n            \n              Objective:\n              The purpose of the article is to provide an overview of the CTS educational model so that rehabilitation specialists can become more aware of potential resources that are available and become more involved in the delivery and initiation of the CTS model in their own workplace. Rehabilitation clinicians and scientists are well positioned to play important leadership roles in advancing the academic mission of CTS. Rigorous academic training in rehabilitation science serves as an effective foundation for supporting the translation of basic scientific discovery into improved health care. Rehabilitation professionals are immersed in patient care, familiar with interdisciplinary health care delivery, and skilled at working with multiple health care professionals.\n            \n            \n              Conclusion:\n              The NIH Clinical and Translational Science Award initiative is an excellent opportunity to advance the academic development of rehabilitation scientists.","container-title":"Journal of Sport Rehabilitation","DOI":"10.1123/jsr.19.4.369","ISSN":"1056-6716, 1543-3072","issue":"4","language":"en","page":"369-379","source":"DOI.org (Crossref)","title":"Training and Career Development in Clinical and Translational Science: An Opportunity for Rehabilitation Scientists","title-short":"Training and Career Development in Clinical and Translational Science","volume":"19","author":[{"family":"Kelly","given":"Thomas H."},{"family":"Mattacola","given":"Carl G."}],"issued":{"date-parts":[["2010",11]]}}},{"id":7935,"uris":["http://zotero.org/users/2066776/items/CQEG54ZR"],"itemData":{"id":7935,"type":"article-journal","abstract":"The shortage of physician-scientists in physical medicine and rehabilitation remains a critical problem. The Rehabilitation Medicine Scientist Training Program was developed in 1995 to provide structured career development training for aspiring rehabilitation medicine researchers. Initially funded by a 5-yr K12 grant from the National Institutes of Health National Center for Medical Rehabilitation Research, the structure was revised in 2001, continued in a stable format through three additional funding cycles (2001–2006, 2006–2012, and 2012–2016), and was again revised to a research education program (National Institutes of Health R25) model in 2019. With this change in format of the Rehabilitation Medicine Scientist Training Program, we now report the productivity of funded trainees and discuss future directions informed by the Rehabilitation Medicine Scientist Training Program’s current R25 structure.","container-title":"American Journal of Physical Medicine &amp; Rehabilitation","DOI":"10.1097/PHM.0000000000001663","ISSN":"1537-7385, 0894-9115","issue":"9","journalAbbreviation":"Am J Phys Med Rehabil","language":"en","page":"900-905","source":"DOI.org (Crossref)","title":"The Rehabilitation Medicine Scientist Training Program: Updates and Perspectives on Addressing an Ongoing Need in Physiatric Research","title-short":"The Rehabilitation Medicine Scientist Training Program","volume":"100","author":[{"family":"Morse","given":"Leslie R."},{"family":"Morgenroth","given":"David C."},{"family":"Boninger","given":"Michael L."},{"family":"Whyte","given":"John"}],"issued":{"date-parts":[["2021",9]]}}}],"schema":"https://github.com/citation-style-language/schema/raw/master/csl-citation.json"} </w:instrText>
      </w:r>
      <w:r>
        <w:fldChar w:fldCharType="separate"/>
      </w:r>
      <w:r w:rsidR="00D95003" w:rsidRPr="00D95003">
        <w:rPr>
          <w:rFonts w:eastAsiaTheme="minorHAnsi"/>
          <w:vertAlign w:val="superscript"/>
          <w14:ligatures w14:val="standardContextual"/>
        </w:rPr>
        <w:t>1,2</w:t>
      </w:r>
      <w:r>
        <w:fldChar w:fldCharType="end"/>
      </w:r>
      <w:r>
        <w:t xml:space="preserve"> or study of perceived value,</w:t>
      </w:r>
      <w:r>
        <w:fldChar w:fldCharType="begin"/>
      </w:r>
      <w:r w:rsidR="00D95003">
        <w:instrText xml:space="preserve"> ADDIN ZOTERO_ITEM CSL_CITATION {"citationID":"H86RTpV5","properties":{"formattedCitation":"\\super 3\\nosupersub{}","plainCitation":"3","noteIndex":0},"citationItems":[{"id":7942,"uris":["http://zotero.org/users/2066776/items/Y4SXYPQH"],"itemData":{"id":7942,"type":"article-journal","abstract":"Introduction\nQuality training and mentoring are crucial components of successful career development for early mid career researchers (EMCRs). This paper describes the overarching framework of novel ongoing national Training and Mentoring Programme Melbourne University Sydney Queensland:Impact (MUSQ:Impact) for musculoskeletal researchers, including a description of how it was set up and established, and lessons learned from its implementation.\n\nResults\nThe MUSQ:Impact programme spans four multidisciplinary musculoskeletal research teams across three universities in Australia, comprising 40–60 EMCR members. It was established to provide EMCRs with a unique learning environment and opportunities to gain exposure to, and network with, other national musculoskeletal research teams. Specific goals are to focus on core research competencies (e.g. writing skills, managing grant budgets, public speaking and media engagement, research translation), provide career mentoring, fund development activities (e.g. conference attendance, laboratory visits, skill development courses), and share training resources (e.g. data dictionaries, project summaries). A Steering Committee of 10–12 EMCR members, co‐chaired by a senior researcher and one EMCR, is responsible for overseeing MUSQ:Impact and organising regular activities, including a monthly webinar series, a mentor/mentee scheme, annual group research retreats, annual infographic competition, and funding awards. An evaluation survey found that most participants perceived each activity to be beneficial and of value to their research career and development.\n\nConclusion\nThis paper presents the structure of national training and mentoring programme that serves as a potential template for other research teams to adapt within their own contexts.","container-title":"Musculoskeletal Care","DOI":"10.1002/msc.1820","ISSN":"1478-2189","issue":"4","journalAbbreviation":"Musculoskeletal Care","note":"PMID: 37843259\nPMCID: PMC10947136","page":"1563-1570","source":"PubMed Central","title":"Lessons learnt from a nationally funded training and mentoring programme for early‐mid career musculoskeletal researchers in Australia","volume":"21","author":[{"family":"Lawford","given":"Belinda J."},{"family":"Hinman","given":"Rana S."},{"family":"Bennell","given":"Kim L."},{"family":"Hunter","given":"David J."},{"family":"Hodges","given":"Paul W."},{"family":"Setchell","given":"Jenny"},{"family":"Eyles","given":"Jillian"},{"family":"Allison","given":"Kim"},{"family":"Campbell","given":"Penny"},{"family":"Mellor","given":"Rebecca"},{"family":"Vicenzino","given":"B."}],"issued":{"date-parts":[["2023",12]]}}}],"schema":"https://github.com/citation-style-language/schema/raw/master/csl-citation.json"} </w:instrText>
      </w:r>
      <w:r>
        <w:fldChar w:fldCharType="separate"/>
      </w:r>
      <w:r w:rsidR="00D95003" w:rsidRPr="00D95003">
        <w:rPr>
          <w:rFonts w:eastAsiaTheme="minorHAnsi"/>
          <w:vertAlign w:val="superscript"/>
          <w14:ligatures w14:val="standardContextual"/>
        </w:rPr>
        <w:t>3</w:t>
      </w:r>
      <w:r>
        <w:fldChar w:fldCharType="end"/>
      </w:r>
      <w:r>
        <w:t xml:space="preserve"> there has not been an empirical evaluation of these programs on subsequent funding success in rehabilitation scientists. Therefore, the purpose of this research was to investigate whether successfully obtaining and completing a VHA CDA influenced the funding success rate for subsequent VHA Merit Review award applications in rehabilitation science.</w:t>
      </w:r>
    </w:p>
    <w:p w14:paraId="66328B35" w14:textId="4B1ECE8D" w:rsidR="00F17F60" w:rsidRPr="00F17F60" w:rsidRDefault="00902FB9" w:rsidP="00902FB9">
      <w:pPr>
        <w:spacing w:line="480" w:lineRule="auto"/>
      </w:pPr>
      <w:r w:rsidRPr="00902FB9">
        <w:rPr>
          <w:b/>
          <w:bCs/>
        </w:rPr>
        <w:lastRenderedPageBreak/>
        <w:t xml:space="preserve">Methods: </w:t>
      </w:r>
      <w:r w:rsidR="00965E42" w:rsidRPr="00034B00">
        <w:t>A retrospective cohort study of all applicants</w:t>
      </w:r>
      <w:r w:rsidR="00965E42">
        <w:t>, consisting of both early-career ( ≤10</w:t>
      </w:r>
      <w:r w:rsidR="00D95003">
        <w:t>-</w:t>
      </w:r>
      <w:proofErr w:type="spellStart"/>
      <w:r w:rsidR="00965E42">
        <w:t>years</w:t>
      </w:r>
      <w:r w:rsidR="00D95003">
        <w:t xml:space="preserve"> experience</w:t>
      </w:r>
      <w:proofErr w:type="spellEnd"/>
      <w:r w:rsidR="00965E42">
        <w:t>)</w:t>
      </w:r>
      <w:r w:rsidR="00965E42" w:rsidRPr="00034B00">
        <w:t xml:space="preserve"> </w:t>
      </w:r>
      <w:r w:rsidR="00965E42">
        <w:t>and mid-career/senior (&gt;10</w:t>
      </w:r>
      <w:r w:rsidR="00D95003">
        <w:t>-</w:t>
      </w:r>
      <w:proofErr w:type="spellStart"/>
      <w:r w:rsidR="00965E42">
        <w:t>years</w:t>
      </w:r>
      <w:r w:rsidR="00D95003">
        <w:t xml:space="preserve"> experience</w:t>
      </w:r>
      <w:proofErr w:type="spellEnd"/>
      <w:r w:rsidR="00965E42">
        <w:t xml:space="preserve">) scientists, </w:t>
      </w:r>
      <w:r w:rsidR="00965E42" w:rsidRPr="00034B00">
        <w:t>who submitted a</w:t>
      </w:r>
      <w:r w:rsidR="00965E42">
        <w:t xml:space="preserve"> VHA M</w:t>
      </w:r>
      <w:r w:rsidR="00965E42" w:rsidRPr="00034B00">
        <w:t xml:space="preserve">erit </w:t>
      </w:r>
      <w:r w:rsidR="00965E42">
        <w:t>R</w:t>
      </w:r>
      <w:r w:rsidR="00965E42" w:rsidRPr="00034B00">
        <w:t xml:space="preserve">eview award application to </w:t>
      </w:r>
      <w:r w:rsidR="00965E42">
        <w:t>ORD’s</w:t>
      </w:r>
      <w:r w:rsidR="00965E42" w:rsidRPr="00034B00">
        <w:t xml:space="preserve"> Rehabilitation Research, Development, and Translation (RRDT) Broad Portfolio</w:t>
      </w:r>
      <w:r w:rsidR="004E5056">
        <w:t xml:space="preserve"> (</w:t>
      </w:r>
      <w:r w:rsidR="004E5056">
        <w:t xml:space="preserve">formerly known as the </w:t>
      </w:r>
      <w:r w:rsidR="004E5056" w:rsidRPr="00034B00">
        <w:t>Rehabilitation Research</w:t>
      </w:r>
      <w:r w:rsidR="004E5056">
        <w:t xml:space="preserve"> and Development Service</w:t>
      </w:r>
      <w:r w:rsidR="004E5056">
        <w:t>)</w:t>
      </w:r>
      <w:r w:rsidR="00965E42" w:rsidRPr="00034B00">
        <w:t xml:space="preserve"> from fiscal year 2020 to 2025</w:t>
      </w:r>
      <w:r w:rsidR="00965E42">
        <w:t xml:space="preserve"> </w:t>
      </w:r>
      <w:r w:rsidR="00965E42" w:rsidRPr="00034B00">
        <w:t>was performed</w:t>
      </w:r>
      <w:r w:rsidR="00965E42">
        <w:t>. Crude and adjusted odds ratios (OR) were used to evaluate merit-review funding success in applicants with a prior CDA referenced to those without this experience.</w:t>
      </w:r>
    </w:p>
    <w:p w14:paraId="467695E0" w14:textId="19B318AC" w:rsidR="00F17F60" w:rsidRPr="00F17F60" w:rsidRDefault="0041690D" w:rsidP="00F17F60">
      <w:pPr>
        <w:spacing w:line="480" w:lineRule="auto"/>
      </w:pPr>
      <w:r>
        <w:rPr>
          <w:noProof/>
          <w14:ligatures w14:val="standardContextual"/>
        </w:rPr>
        <w:drawing>
          <wp:anchor distT="0" distB="0" distL="114300" distR="114300" simplePos="0" relativeHeight="251658240" behindDoc="0" locked="0" layoutInCell="1" allowOverlap="1" wp14:anchorId="34C2A432" wp14:editId="1FA5BC4E">
            <wp:simplePos x="0" y="0"/>
            <wp:positionH relativeFrom="column">
              <wp:posOffset>2966085</wp:posOffset>
            </wp:positionH>
            <wp:positionV relativeFrom="paragraph">
              <wp:posOffset>1726565</wp:posOffset>
            </wp:positionV>
            <wp:extent cx="3116580" cy="2345690"/>
            <wp:effectExtent l="0" t="0" r="0" b="3810"/>
            <wp:wrapSquare wrapText="bothSides"/>
            <wp:docPr id="259861221" name="Picture 1" descr="A graph showing the number of individua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9861221" name="Picture 1" descr="A graph showing the number of individuals&#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3116580" cy="2345690"/>
                    </a:xfrm>
                    <a:prstGeom prst="rect">
                      <a:avLst/>
                    </a:prstGeom>
                  </pic:spPr>
                </pic:pic>
              </a:graphicData>
            </a:graphic>
            <wp14:sizeRelH relativeFrom="page">
              <wp14:pctWidth>0</wp14:pctWidth>
            </wp14:sizeRelH>
            <wp14:sizeRelV relativeFrom="page">
              <wp14:pctHeight>0</wp14:pctHeight>
            </wp14:sizeRelV>
          </wp:anchor>
        </w:drawing>
      </w:r>
      <w:r w:rsidR="00D95003" w:rsidRPr="00D95003">
        <w:rPr>
          <w:b/>
          <w:bCs/>
        </w:rPr>
        <w:t>Results</w:t>
      </w:r>
      <w:r w:rsidR="00D95003">
        <w:t>: Investigators with prior VHA CDAs (n=92) submitted 212 new/revised applications and demonstrated an overall 30.7% funding success across the three-application submission cycle (Initial: 12.0%; First resubmission: 33.8%; Final resubmission: 63.0%)</w:t>
      </w:r>
      <w:r>
        <w:t xml:space="preserve"> Investigators without prior VHA CDAs (n=340) submitted 680 new/revised applications and demonstrated an overall 21.2% funding success across the three-application submission cycle (Initial: 4.7%; First resubmission: 27.6%; Final resubmission: 57.4%). Investigators with prior VHA CDAs had a statistically significant increased odds of funding in the initial submission of new applications (</w:t>
      </w:r>
      <w:proofErr w:type="spellStart"/>
      <w:r>
        <w:t>OR</w:t>
      </w:r>
      <w:r w:rsidRPr="00F542B0">
        <w:rPr>
          <w:vertAlign w:val="subscript"/>
        </w:rPr>
        <w:t>unad</w:t>
      </w:r>
      <w:r>
        <w:rPr>
          <w:vertAlign w:val="subscript"/>
        </w:rPr>
        <w:t>j</w:t>
      </w:r>
      <w:proofErr w:type="spellEnd"/>
      <w:r>
        <w:t>: 2.75) and across the three-application submission cycle (OR</w:t>
      </w:r>
      <w:r w:rsidRPr="00F542B0">
        <w:rPr>
          <w:vertAlign w:val="subscript"/>
        </w:rPr>
        <w:t>unad</w:t>
      </w:r>
      <w:r>
        <w:rPr>
          <w:vertAlign w:val="subscript"/>
        </w:rPr>
        <w:t>j</w:t>
      </w:r>
      <w:r>
        <w:t>:1.65; OR</w:t>
      </w:r>
      <w:r w:rsidRPr="00F542B0">
        <w:rPr>
          <w:vertAlign w:val="subscript"/>
        </w:rPr>
        <w:t>ad</w:t>
      </w:r>
      <w:r>
        <w:rPr>
          <w:vertAlign w:val="subscript"/>
        </w:rPr>
        <w:t>j</w:t>
      </w:r>
      <w:r>
        <w:t>: 1.54) (</w:t>
      </w:r>
      <w:r w:rsidRPr="00B50216">
        <w:rPr>
          <w:b/>
          <w:bCs/>
        </w:rPr>
        <w:t>Figure</w:t>
      </w:r>
      <w:r>
        <w:t>).</w:t>
      </w:r>
    </w:p>
    <w:p w14:paraId="30185242" w14:textId="6308F29D" w:rsidR="0041690D" w:rsidRPr="00F17F60" w:rsidRDefault="0041690D" w:rsidP="00F17F60">
      <w:pPr>
        <w:spacing w:after="160" w:line="480" w:lineRule="auto"/>
      </w:pPr>
      <w:r w:rsidRPr="0041690D">
        <w:rPr>
          <w:b/>
          <w:bCs/>
        </w:rPr>
        <w:t>Discussion</w:t>
      </w:r>
      <w:r>
        <w:t xml:space="preserve">: </w:t>
      </w:r>
      <w:r w:rsidR="00F17F60">
        <w:t xml:space="preserve"> This is the first study to the authors’ knowledge to have investigated the effects of the VHA CDA program on VHA Merit Review funding success rates in rehabilitation scientists. Based on the potential benefits of the mentored research experience observed in the current study and in preceding studies,</w:t>
      </w:r>
      <w:r w:rsidR="00F17F60">
        <w:fldChar w:fldCharType="begin"/>
      </w:r>
      <w:r w:rsidR="00F17F60">
        <w:instrText xml:space="preserve"> ADDIN ZOTERO_ITEM CSL_CITATION {"citationID":"1lWeAtkW","properties":{"formattedCitation":"\\super 4,5\\nosupersub{}","plainCitation":"4,5","noteIndex":0},"citationItems":[{"id":7922,"uris":["http://zotero.org/users/2066776/items/UM2QHSQY"],"itemData":{"id":7922,"type":"article-journal","abstract":"Purpose \n          This analysis examined the role of a National Institutes of Health (NIH) individual Mentored Career Development Award (K01, K08, K23) on launching and sustaining independent research careers for early-career scientists, and investigated the effects of these awards during and after the doubling of the NIH budget.\n          Method \n          The authors used grants data from the NIH covering the period 1990 through 2016, and compared success in receipt of R01 equivalent awards (R01 Eq.) and Research Project Grants (RPGs) for K awardees and K applicants who did not receive funding. The analysis combined regression discontinuity design with coarsened exact matching, and regression.\n          Results \n          Overall, receipt of K award was associated with a 24.1% increase in likelihood of first independent NIH award (P &lt; .01), and a larger number of R01 Eq. and RPG awards. After accounting for first major independent awards, K awards were uncorrelated with receiving second major independent research awards. Comparing different funding periods, K01 awards were predictive of subsequent R01 Eq. and RPG awards after but not during the NIH doubling, K08 awards were predictive only during the NIH doubling, and K23 awards were predictive during both periods.\n          Conclusions \n          Receipt of Mentored Career Development Awards was linked to increased likelihood that early-career scientists successfully transitioned to an independent research career. These findings indicate that extending funding to additional K award applicants with meritorious scores could significantly strengthen the pipeline of biomedical researchers. In addition, enhancing K awards may be relevant to sustaining research careers for clinician scientists.","container-title":"Academic Medicine","DOI":"10.1097/ACM.0000000000002543","ISSN":"1040-2446","issue":"5","language":"en-US","page":"708","source":"journals.lww.com","title":"The Impact of Individual Mentored Career Development (K) Awards on the Research Trajectories of Early-Career Scientists","volume":"94","author":[{"family":"Nikaj","given":"Silda"},{"family":"Lund","given":"P. Kay"}],"issued":{"date-parts":[["2019",5]]}}},{"id":7920,"uris":["http://zotero.org/users/2066776/items/FH2Q5DTU"],"itemData":{"id":7920,"type":"article-journal","abstract":"Excessive competition for biomedical faculty positions has ratcheted up the need to accumulate some mix of high-quality publications and prestigious grants to move from a training position to university faculty. How universities value each of these attributes when considering faculty candidates is critical for understanding what is needed to succeed as academic faculty. In this study, I analyzed publicly available NIH grant information to determine the grants first-time R01 (FTR01) awardees held during their training period. Increases in the percentage of the FTR01 population that held a training award demonstrate these awards are becoming a more common component of a faculty candidate’s resume. The increase was largely due to an expansion of NIH K-series career development awards between 2000 and 2017. FTR01 awardees with a K01, K08, K23, or K99 award were overrepresented in a subset of institutions, whereas FTR01 awardees with F32 fellowships and those with no training award were evenly distributed across institutions. Finally, training awardees from the largest institutions were overrepresented in the faculty of the majority of institutions, echoing data from other fields where a select few institutions supply an overwhelming majority of the faculty for the rest of the field. These data give important insight into how trainees compete for NIH funding and faculty positions and how institutions prefer those with or without training awards.","container-title":"PLOS ONE","DOI":"10.1371/journal.pone.0223876","ISSN":"1932-6203","issue":"10","journalAbbreviation":"PLOS ONE","language":"en","note":"publisher: Public Library of Science","page":"e0223876","source":"PLoS Journals","title":"The increasing importance of fellowships and career development awards in the careers of early-stage biomedical academic researchers","volume":"14","author":[{"family":"Pickett","given":"Christopher L."}],"issued":{"date-parts":[["2019",10,17]]}}}],"schema":"https://github.com/citation-style-language/schema/raw/master/csl-citation.json"} </w:instrText>
      </w:r>
      <w:r w:rsidR="00F17F60">
        <w:fldChar w:fldCharType="separate"/>
      </w:r>
      <w:r w:rsidR="00F17F60" w:rsidRPr="00F17F60">
        <w:rPr>
          <w:rFonts w:eastAsiaTheme="minorHAnsi"/>
          <w:vertAlign w:val="superscript"/>
          <w14:ligatures w14:val="standardContextual"/>
        </w:rPr>
        <w:t>4,5</w:t>
      </w:r>
      <w:r w:rsidR="00F17F60">
        <w:fldChar w:fldCharType="end"/>
      </w:r>
      <w:r w:rsidR="00F17F60">
        <w:t xml:space="preserve"> early career scientists interested in working with Veterans are </w:t>
      </w:r>
      <w:r w:rsidR="00F17F60">
        <w:lastRenderedPageBreak/>
        <w:t xml:space="preserve">encouraged to apply for these awards following completion of the terminal degree or post-doctoral fellowship. We also acknowledge that early-career scientists need the support of a strong mentorship team and the facility in where they serve. Established career scientists and organizational leaders are encouraged to serve as mentors and support career development programs in the recruitment and training of early-investigators, who serve as the life-blood and the future generation of innovators in the VA. Policies that incentivize VA Medical Centers to develop and foster CDA programs allow for </w:t>
      </w:r>
      <w:r w:rsidR="00246BE1">
        <w:t xml:space="preserve">talent growth and </w:t>
      </w:r>
      <w:r w:rsidR="001A0E61">
        <w:t>force-</w:t>
      </w:r>
      <w:r w:rsidR="00246BE1">
        <w:t>shaping based on the evolving needs of Veterans, and VHA capabilities as a research and healthcare enterprise.</w:t>
      </w:r>
    </w:p>
    <w:p w14:paraId="040941F7" w14:textId="7B8159FB" w:rsidR="007A7AF0" w:rsidRDefault="007A7AF0" w:rsidP="001A0E61">
      <w:pPr>
        <w:rPr>
          <w:color w:val="000000"/>
        </w:rPr>
      </w:pPr>
      <w:r>
        <w:rPr>
          <w:b/>
          <w:bCs/>
          <w:color w:val="000000"/>
        </w:rPr>
        <w:t xml:space="preserve">Disclaimer: </w:t>
      </w:r>
      <w:r>
        <w:rPr>
          <w:color w:val="000000"/>
        </w:rPr>
        <w:t>The authors</w:t>
      </w:r>
      <w:r w:rsidRPr="00287605">
        <w:rPr>
          <w:color w:val="000000"/>
        </w:rPr>
        <w:t xml:space="preserve"> are employees of the U.S. Government and this work was prepared as part of their official duties. Title 17, U.S.C. §105 provides that copyright protection under this title is not available for any work of the U.S. Government. Title 17, U.S.C. §101 defines a U.S. Government work as work prepared by a military</w:t>
      </w:r>
      <w:r>
        <w:rPr>
          <w:color w:val="000000"/>
        </w:rPr>
        <w:t xml:space="preserve"> </w:t>
      </w:r>
      <w:r w:rsidRPr="00287605">
        <w:rPr>
          <w:color w:val="000000"/>
        </w:rPr>
        <w:t xml:space="preserve">service member or employee of the U.S. Government as part of that person’s official duties. The views expressed are those of the authors and do not necessarily reflect the official policy or position of </w:t>
      </w:r>
      <w:r>
        <w:rPr>
          <w:color w:val="000000"/>
        </w:rPr>
        <w:t>the Department of Veterans Affairs</w:t>
      </w:r>
      <w:r w:rsidRPr="00287605">
        <w:rPr>
          <w:color w:val="000000"/>
        </w:rPr>
        <w:t>,</w:t>
      </w:r>
      <w:r>
        <w:rPr>
          <w:color w:val="000000"/>
        </w:rPr>
        <w:t xml:space="preserve"> </w:t>
      </w:r>
      <w:r w:rsidRPr="00287605">
        <w:rPr>
          <w:color w:val="000000"/>
        </w:rPr>
        <w:t xml:space="preserve">nor the U.S. Government. </w:t>
      </w:r>
    </w:p>
    <w:p w14:paraId="197459CD" w14:textId="77777777" w:rsidR="001A0E61" w:rsidRPr="001A0E61" w:rsidRDefault="001A0E61" w:rsidP="001A0E61">
      <w:pPr>
        <w:rPr>
          <w:color w:val="000000"/>
        </w:rPr>
      </w:pPr>
    </w:p>
    <w:p w14:paraId="7C6A2DAF" w14:textId="19B9B2B3" w:rsidR="00902FB9" w:rsidRDefault="00965E42" w:rsidP="00965E42">
      <w:pPr>
        <w:spacing w:line="480" w:lineRule="auto"/>
        <w:jc w:val="center"/>
        <w:rPr>
          <w:b/>
          <w:bCs/>
        </w:rPr>
      </w:pPr>
      <w:r w:rsidRPr="00965E42">
        <w:rPr>
          <w:b/>
          <w:bCs/>
        </w:rPr>
        <w:t>References</w:t>
      </w:r>
    </w:p>
    <w:p w14:paraId="5E831F78" w14:textId="77777777" w:rsidR="00F17F60" w:rsidRPr="00F17F60" w:rsidRDefault="00D95003" w:rsidP="00F17F60">
      <w:pPr>
        <w:pStyle w:val="Bibliography"/>
        <w:rPr>
          <w:rFonts w:eastAsiaTheme="minorHAnsi"/>
        </w:rPr>
      </w:pPr>
      <w:r>
        <w:fldChar w:fldCharType="begin"/>
      </w:r>
      <w:r w:rsidR="00F17F60">
        <w:instrText xml:space="preserve"> ADDIN ZOTERO_BIBL {"uncited":[],"omitted":[],"custom":[]} CSL_BIBLIOGRAPHY </w:instrText>
      </w:r>
      <w:r>
        <w:fldChar w:fldCharType="separate"/>
      </w:r>
      <w:r w:rsidR="00F17F60" w:rsidRPr="00F17F60">
        <w:rPr>
          <w:rFonts w:eastAsiaTheme="minorHAnsi"/>
        </w:rPr>
        <w:t>1.</w:t>
      </w:r>
      <w:r w:rsidR="00F17F60" w:rsidRPr="00F17F60">
        <w:rPr>
          <w:rFonts w:eastAsiaTheme="minorHAnsi"/>
        </w:rPr>
        <w:tab/>
        <w:t xml:space="preserve">Kelly TH, Mattacola CG. Training and Career Development in Clinical and Translational Science: An Opportunity for Rehabilitation Scientists. </w:t>
      </w:r>
      <w:r w:rsidR="00F17F60" w:rsidRPr="00F17F60">
        <w:rPr>
          <w:rFonts w:eastAsiaTheme="minorHAnsi"/>
          <w:i/>
          <w:iCs/>
        </w:rPr>
        <w:t>J Sport Rehabil</w:t>
      </w:r>
      <w:r w:rsidR="00F17F60" w:rsidRPr="00F17F60">
        <w:rPr>
          <w:rFonts w:eastAsiaTheme="minorHAnsi"/>
        </w:rPr>
        <w:t>. 2010;19(4):369-379. doi:10.1123/jsr.19.4.369</w:t>
      </w:r>
    </w:p>
    <w:p w14:paraId="675B1582" w14:textId="77777777" w:rsidR="00F17F60" w:rsidRPr="00F17F60" w:rsidRDefault="00F17F60" w:rsidP="00F17F60">
      <w:pPr>
        <w:pStyle w:val="Bibliography"/>
        <w:rPr>
          <w:rFonts w:eastAsiaTheme="minorHAnsi"/>
        </w:rPr>
      </w:pPr>
      <w:r w:rsidRPr="00F17F60">
        <w:rPr>
          <w:rFonts w:eastAsiaTheme="minorHAnsi"/>
        </w:rPr>
        <w:t>2.</w:t>
      </w:r>
      <w:r w:rsidRPr="00F17F60">
        <w:rPr>
          <w:rFonts w:eastAsiaTheme="minorHAnsi"/>
        </w:rPr>
        <w:tab/>
        <w:t xml:space="preserve">Morse LR, Morgenroth DC, Boninger ML, Whyte J. The Rehabilitation Medicine Scientist Training Program: Updates and Perspectives on Addressing an Ongoing Need in Physiatric Research. </w:t>
      </w:r>
      <w:r w:rsidRPr="00F17F60">
        <w:rPr>
          <w:rFonts w:eastAsiaTheme="minorHAnsi"/>
          <w:i/>
          <w:iCs/>
        </w:rPr>
        <w:t>Am J Phys Med Rehabil</w:t>
      </w:r>
      <w:r w:rsidRPr="00F17F60">
        <w:rPr>
          <w:rFonts w:eastAsiaTheme="minorHAnsi"/>
        </w:rPr>
        <w:t>. 2021;100(9):900-905. doi:10.1097/PHM.0000000000001663</w:t>
      </w:r>
    </w:p>
    <w:p w14:paraId="2C55110B" w14:textId="77777777" w:rsidR="00F17F60" w:rsidRPr="00F17F60" w:rsidRDefault="00F17F60" w:rsidP="00F17F60">
      <w:pPr>
        <w:pStyle w:val="Bibliography"/>
        <w:rPr>
          <w:rFonts w:eastAsiaTheme="minorHAnsi"/>
        </w:rPr>
      </w:pPr>
      <w:r w:rsidRPr="00F17F60">
        <w:rPr>
          <w:rFonts w:eastAsiaTheme="minorHAnsi"/>
        </w:rPr>
        <w:t>3.</w:t>
      </w:r>
      <w:r w:rsidRPr="00F17F60">
        <w:rPr>
          <w:rFonts w:eastAsiaTheme="minorHAnsi"/>
        </w:rPr>
        <w:tab/>
        <w:t xml:space="preserve">Lawford BJ, Hinman RS, Bennell KL, et al. Lessons learnt from a nationally funded training and mentoring programme for early‐mid career musculoskeletal researchers in Australia. </w:t>
      </w:r>
      <w:r w:rsidRPr="00F17F60">
        <w:rPr>
          <w:rFonts w:eastAsiaTheme="minorHAnsi"/>
          <w:i/>
          <w:iCs/>
        </w:rPr>
        <w:t>Musculoskeletal Care</w:t>
      </w:r>
      <w:r w:rsidRPr="00F17F60">
        <w:rPr>
          <w:rFonts w:eastAsiaTheme="minorHAnsi"/>
        </w:rPr>
        <w:t>. 2023;21(4):1563-1570. doi:10.1002/msc.1820</w:t>
      </w:r>
    </w:p>
    <w:p w14:paraId="567B8D4A" w14:textId="77777777" w:rsidR="00F17F60" w:rsidRPr="00F17F60" w:rsidRDefault="00F17F60" w:rsidP="00F17F60">
      <w:pPr>
        <w:pStyle w:val="Bibliography"/>
        <w:rPr>
          <w:rFonts w:eastAsiaTheme="minorHAnsi"/>
        </w:rPr>
      </w:pPr>
      <w:r w:rsidRPr="00F17F60">
        <w:rPr>
          <w:rFonts w:eastAsiaTheme="minorHAnsi"/>
        </w:rPr>
        <w:t>4.</w:t>
      </w:r>
      <w:r w:rsidRPr="00F17F60">
        <w:rPr>
          <w:rFonts w:eastAsiaTheme="minorHAnsi"/>
        </w:rPr>
        <w:tab/>
        <w:t xml:space="preserve">Nikaj S, Lund PK. The Impact of Individual Mentored Career Development (K) Awards on the Research Trajectories of Early-Career Scientists. </w:t>
      </w:r>
      <w:r w:rsidRPr="00F17F60">
        <w:rPr>
          <w:rFonts w:eastAsiaTheme="minorHAnsi"/>
          <w:i/>
          <w:iCs/>
        </w:rPr>
        <w:t>Acad Med</w:t>
      </w:r>
      <w:r w:rsidRPr="00F17F60">
        <w:rPr>
          <w:rFonts w:eastAsiaTheme="minorHAnsi"/>
        </w:rPr>
        <w:t>. 2019;94(5):708. doi:10.1097/ACM.0000000000002543</w:t>
      </w:r>
    </w:p>
    <w:p w14:paraId="5CE835DC" w14:textId="77777777" w:rsidR="00F17F60" w:rsidRPr="00F17F60" w:rsidRDefault="00F17F60" w:rsidP="00F17F60">
      <w:pPr>
        <w:pStyle w:val="Bibliography"/>
        <w:rPr>
          <w:rFonts w:eastAsiaTheme="minorHAnsi"/>
        </w:rPr>
      </w:pPr>
      <w:r w:rsidRPr="00F17F60">
        <w:rPr>
          <w:rFonts w:eastAsiaTheme="minorHAnsi"/>
        </w:rPr>
        <w:t>5.</w:t>
      </w:r>
      <w:r w:rsidRPr="00F17F60">
        <w:rPr>
          <w:rFonts w:eastAsiaTheme="minorHAnsi"/>
        </w:rPr>
        <w:tab/>
        <w:t xml:space="preserve">Pickett CL. The increasing importance of fellowships and career development awards in the careers of early-stage biomedical academic researchers. </w:t>
      </w:r>
      <w:r w:rsidRPr="00F17F60">
        <w:rPr>
          <w:rFonts w:eastAsiaTheme="minorHAnsi"/>
          <w:i/>
          <w:iCs/>
        </w:rPr>
        <w:t>PLOS ONE</w:t>
      </w:r>
      <w:r w:rsidRPr="00F17F60">
        <w:rPr>
          <w:rFonts w:eastAsiaTheme="minorHAnsi"/>
        </w:rPr>
        <w:t>. 2019;14(10):e0223876. doi:10.1371/journal.pone.0223876</w:t>
      </w:r>
    </w:p>
    <w:p w14:paraId="03D50648" w14:textId="727E91F3" w:rsidR="00902FB9" w:rsidRPr="00902FB9" w:rsidRDefault="00D95003" w:rsidP="00C90AE0">
      <w:pPr>
        <w:pStyle w:val="Bibliography"/>
        <w:ind w:left="0" w:firstLine="0"/>
      </w:pPr>
      <w:r>
        <w:lastRenderedPageBreak/>
        <w:fldChar w:fldCharType="end"/>
      </w:r>
    </w:p>
    <w:sectPr w:rsidR="00902FB9" w:rsidRPr="00902F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2FB9"/>
    <w:rsid w:val="000862CD"/>
    <w:rsid w:val="00163286"/>
    <w:rsid w:val="001869C4"/>
    <w:rsid w:val="001A0E61"/>
    <w:rsid w:val="00246BE1"/>
    <w:rsid w:val="00391A14"/>
    <w:rsid w:val="0041690D"/>
    <w:rsid w:val="00453BC0"/>
    <w:rsid w:val="00467BCD"/>
    <w:rsid w:val="004E5056"/>
    <w:rsid w:val="00500B2B"/>
    <w:rsid w:val="0053009F"/>
    <w:rsid w:val="00537E06"/>
    <w:rsid w:val="005A40FF"/>
    <w:rsid w:val="00726493"/>
    <w:rsid w:val="007A7AF0"/>
    <w:rsid w:val="00902FB9"/>
    <w:rsid w:val="009218D8"/>
    <w:rsid w:val="00965E42"/>
    <w:rsid w:val="00C32C15"/>
    <w:rsid w:val="00C90AE0"/>
    <w:rsid w:val="00D311AB"/>
    <w:rsid w:val="00D95003"/>
    <w:rsid w:val="00E07A18"/>
    <w:rsid w:val="00F17F60"/>
    <w:rsid w:val="00F9796E"/>
    <w:rsid w:val="00FD69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EA194B"/>
  <w15:chartTrackingRefBased/>
  <w15:docId w15:val="{87D31F26-3867-324B-81C0-D13724603D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2FB9"/>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902FB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02FB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02FB9"/>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02FB9"/>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902FB9"/>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902FB9"/>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902FB9"/>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902FB9"/>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902FB9"/>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2FB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02FB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02FB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02FB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02FB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02FB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02FB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02FB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02FB9"/>
    <w:rPr>
      <w:rFonts w:eastAsiaTheme="majorEastAsia" w:cstheme="majorBidi"/>
      <w:color w:val="272727" w:themeColor="text1" w:themeTint="D8"/>
    </w:rPr>
  </w:style>
  <w:style w:type="paragraph" w:styleId="Title">
    <w:name w:val="Title"/>
    <w:basedOn w:val="Normal"/>
    <w:next w:val="Normal"/>
    <w:link w:val="TitleChar"/>
    <w:uiPriority w:val="10"/>
    <w:qFormat/>
    <w:rsid w:val="00902FB9"/>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02FB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02FB9"/>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02FB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02FB9"/>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902FB9"/>
    <w:rPr>
      <w:i/>
      <w:iCs/>
      <w:color w:val="404040" w:themeColor="text1" w:themeTint="BF"/>
    </w:rPr>
  </w:style>
  <w:style w:type="paragraph" w:styleId="ListParagraph">
    <w:name w:val="List Paragraph"/>
    <w:basedOn w:val="Normal"/>
    <w:uiPriority w:val="34"/>
    <w:qFormat/>
    <w:rsid w:val="00902FB9"/>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902FB9"/>
    <w:rPr>
      <w:i/>
      <w:iCs/>
      <w:color w:val="0F4761" w:themeColor="accent1" w:themeShade="BF"/>
    </w:rPr>
  </w:style>
  <w:style w:type="paragraph" w:styleId="IntenseQuote">
    <w:name w:val="Intense Quote"/>
    <w:basedOn w:val="Normal"/>
    <w:next w:val="Normal"/>
    <w:link w:val="IntenseQuoteChar"/>
    <w:uiPriority w:val="30"/>
    <w:qFormat/>
    <w:rsid w:val="00902FB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902FB9"/>
    <w:rPr>
      <w:i/>
      <w:iCs/>
      <w:color w:val="0F4761" w:themeColor="accent1" w:themeShade="BF"/>
    </w:rPr>
  </w:style>
  <w:style w:type="character" w:styleId="IntenseReference">
    <w:name w:val="Intense Reference"/>
    <w:basedOn w:val="DefaultParagraphFont"/>
    <w:uiPriority w:val="32"/>
    <w:qFormat/>
    <w:rsid w:val="00902FB9"/>
    <w:rPr>
      <w:b/>
      <w:bCs/>
      <w:smallCaps/>
      <w:color w:val="0F4761" w:themeColor="accent1" w:themeShade="BF"/>
      <w:spacing w:val="5"/>
    </w:rPr>
  </w:style>
  <w:style w:type="paragraph" w:styleId="Bibliography">
    <w:name w:val="Bibliography"/>
    <w:basedOn w:val="Normal"/>
    <w:next w:val="Normal"/>
    <w:uiPriority w:val="37"/>
    <w:unhideWhenUsed/>
    <w:rsid w:val="00D95003"/>
    <w:pPr>
      <w:tabs>
        <w:tab w:val="left" w:pos="260"/>
      </w:tabs>
      <w:spacing w:after="240"/>
      <w:ind w:left="264" w:hanging="264"/>
    </w:pPr>
  </w:style>
  <w:style w:type="character" w:styleId="CommentReference">
    <w:name w:val="annotation reference"/>
    <w:basedOn w:val="DefaultParagraphFont"/>
    <w:uiPriority w:val="99"/>
    <w:semiHidden/>
    <w:unhideWhenUsed/>
    <w:rsid w:val="00391A14"/>
    <w:rPr>
      <w:sz w:val="16"/>
      <w:szCs w:val="16"/>
    </w:rPr>
  </w:style>
  <w:style w:type="paragraph" w:styleId="CommentText">
    <w:name w:val="annotation text"/>
    <w:basedOn w:val="Normal"/>
    <w:link w:val="CommentTextChar"/>
    <w:uiPriority w:val="99"/>
    <w:semiHidden/>
    <w:unhideWhenUsed/>
    <w:rsid w:val="00391A14"/>
    <w:rPr>
      <w:sz w:val="20"/>
      <w:szCs w:val="20"/>
    </w:rPr>
  </w:style>
  <w:style w:type="character" w:customStyle="1" w:styleId="CommentTextChar">
    <w:name w:val="Comment Text Char"/>
    <w:basedOn w:val="DefaultParagraphFont"/>
    <w:link w:val="CommentText"/>
    <w:uiPriority w:val="99"/>
    <w:semiHidden/>
    <w:rsid w:val="00391A14"/>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91A14"/>
    <w:rPr>
      <w:b/>
      <w:bCs/>
    </w:rPr>
  </w:style>
  <w:style w:type="character" w:customStyle="1" w:styleId="CommentSubjectChar">
    <w:name w:val="Comment Subject Char"/>
    <w:basedOn w:val="CommentTextChar"/>
    <w:link w:val="CommentSubject"/>
    <w:uiPriority w:val="99"/>
    <w:semiHidden/>
    <w:rsid w:val="00391A14"/>
    <w:rPr>
      <w:rFonts w:ascii="Times New Roman" w:eastAsia="Times New Roman" w:hAnsi="Times New Roman" w:cs="Times New Roman"/>
      <w:b/>
      <w:bCs/>
      <w:kern w:val="0"/>
      <w:sz w:val="20"/>
      <w:szCs w:val="20"/>
      <w14:ligatures w14:val="none"/>
    </w:rPr>
  </w:style>
  <w:style w:type="paragraph" w:styleId="BalloonText">
    <w:name w:val="Balloon Text"/>
    <w:basedOn w:val="Normal"/>
    <w:link w:val="BalloonTextChar"/>
    <w:uiPriority w:val="99"/>
    <w:semiHidden/>
    <w:unhideWhenUsed/>
    <w:rsid w:val="00391A14"/>
    <w:rPr>
      <w:sz w:val="18"/>
      <w:szCs w:val="18"/>
    </w:rPr>
  </w:style>
  <w:style w:type="character" w:customStyle="1" w:styleId="BalloonTextChar">
    <w:name w:val="Balloon Text Char"/>
    <w:basedOn w:val="DefaultParagraphFont"/>
    <w:link w:val="BalloonText"/>
    <w:uiPriority w:val="99"/>
    <w:semiHidden/>
    <w:rsid w:val="00391A14"/>
    <w:rPr>
      <w:rFonts w:ascii="Times New Roman" w:eastAsia="Times New Roman" w:hAnsi="Times New Roman" w:cs="Times New Roman"/>
      <w:kern w:val="0"/>
      <w:sz w:val="18"/>
      <w:szCs w:val="18"/>
      <w14:ligatures w14:val="none"/>
    </w:rPr>
  </w:style>
  <w:style w:type="paragraph" w:styleId="Revision">
    <w:name w:val="Revision"/>
    <w:hidden/>
    <w:uiPriority w:val="99"/>
    <w:semiHidden/>
    <w:rsid w:val="004E5056"/>
    <w:pPr>
      <w:spacing w:after="0"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4</Pages>
  <Words>2695</Words>
  <Characters>15362</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Fraser</dc:creator>
  <cp:keywords/>
  <dc:description/>
  <cp:lastModifiedBy>John Fraser</cp:lastModifiedBy>
  <cp:revision>2</cp:revision>
  <dcterms:created xsi:type="dcterms:W3CDTF">2025-08-01T16:07:00Z</dcterms:created>
  <dcterms:modified xsi:type="dcterms:W3CDTF">2025-08-04T1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2"&gt;&lt;session id="uKnvf1J3"/&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